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28ECD4" w14:textId="77777777" w:rsidR="00FC3B26" w:rsidRDefault="00FC3B26"/>
    <w:tbl>
      <w:tblPr>
        <w:tblW w:w="13724" w:type="dxa"/>
        <w:jc w:val="center"/>
        <w:tblLayout w:type="fixed"/>
        <w:tblLook w:val="04A0" w:firstRow="1" w:lastRow="0" w:firstColumn="1" w:lastColumn="0" w:noHBand="0" w:noVBand="1"/>
      </w:tblPr>
      <w:tblGrid>
        <w:gridCol w:w="1584"/>
        <w:gridCol w:w="3168"/>
        <w:gridCol w:w="1064"/>
        <w:gridCol w:w="1065"/>
        <w:gridCol w:w="1065"/>
        <w:gridCol w:w="1229"/>
        <w:gridCol w:w="1109"/>
        <w:gridCol w:w="1109"/>
        <w:gridCol w:w="1109"/>
        <w:gridCol w:w="933"/>
        <w:gridCol w:w="289"/>
      </w:tblGrid>
      <w:tr w:rsidR="000B7A97" w:rsidRPr="006A75AA" w14:paraId="5D512161" w14:textId="77777777" w:rsidTr="00FC3B26">
        <w:trPr>
          <w:gridAfter w:val="1"/>
          <w:wAfter w:w="289" w:type="dxa"/>
          <w:trHeight w:val="432"/>
          <w:jc w:val="center"/>
        </w:trPr>
        <w:tc>
          <w:tcPr>
            <w:tcW w:w="13435" w:type="dxa"/>
            <w:gridSpan w:val="10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19013B" w14:textId="41F83024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S35 </w:t>
            </w:r>
            <w:r w:rsidR="00485C3E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r w:rsidR="00485C3E" w:rsidRPr="006A75AA">
              <w:rPr>
                <w:rFonts w:ascii="Arial" w:eastAsia="Times New Roman" w:hAnsi="Arial" w:cs="Arial"/>
              </w:rPr>
              <w:t xml:space="preserve"> </w:t>
            </w:r>
            <w:r w:rsidRPr="006A75AA">
              <w:rPr>
                <w:rFonts w:ascii="Arial" w:eastAsia="Times New Roman" w:hAnsi="Arial" w:cs="Arial"/>
                <w:b/>
              </w:rPr>
              <w:t>Common metabolomic and proteomic pathways for the metastatic Lung-435 cell line.</w:t>
            </w:r>
          </w:p>
        </w:tc>
      </w:tr>
      <w:tr w:rsidR="000B7A97" w:rsidRPr="006A75AA" w14:paraId="147C5D37" w14:textId="77777777" w:rsidTr="00FC3B26">
        <w:trPr>
          <w:trHeight w:val="1080"/>
          <w:jc w:val="center"/>
        </w:trPr>
        <w:tc>
          <w:tcPr>
            <w:tcW w:w="15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7A642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1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FE9F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10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9F16A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</w:t>
            </w: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0235A6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 xml:space="preserve"> in</w:t>
            </w:r>
          </w:p>
          <w:p w14:paraId="5F5238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et</w:t>
            </w:r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05FB4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</w:t>
            </w:r>
          </w:p>
          <w:p w14:paraId="229B498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3A612D5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3D15464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</w:tc>
        <w:tc>
          <w:tcPr>
            <w:tcW w:w="106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3542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</w:t>
            </w:r>
          </w:p>
          <w:p w14:paraId="3A375C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Metabo</w:t>
            </w:r>
            <w:proofErr w:type="spellEnd"/>
            <w:r w:rsidRPr="006A75AA">
              <w:rPr>
                <w:rFonts w:ascii="Arial" w:eastAsia="Times New Roman" w:hAnsi="Arial" w:cs="Arial"/>
                <w:b/>
                <w:bCs/>
              </w:rPr>
              <w:t>-</w:t>
            </w:r>
          </w:p>
          <w:p w14:paraId="78D3846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proofErr w:type="spellStart"/>
            <w:r w:rsidRPr="006A75AA">
              <w:rPr>
                <w:rFonts w:ascii="Arial" w:eastAsia="Times New Roman" w:hAnsi="Arial" w:cs="Arial"/>
                <w:b/>
                <w:bCs/>
              </w:rPr>
              <w:t>lites</w:t>
            </w:r>
            <w:proofErr w:type="spellEnd"/>
          </w:p>
          <w:p w14:paraId="658ABB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(%)</w:t>
            </w:r>
          </w:p>
        </w:tc>
        <w:tc>
          <w:tcPr>
            <w:tcW w:w="12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638DF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E0A3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Proteins in Set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7A17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Obs. Proteins</w:t>
            </w:r>
          </w:p>
        </w:tc>
        <w:tc>
          <w:tcPr>
            <w:tcW w:w="11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2A30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Proteins (%)</w:t>
            </w:r>
          </w:p>
        </w:tc>
        <w:tc>
          <w:tcPr>
            <w:tcW w:w="12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D9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tr w:rsidR="000B7A97" w:rsidRPr="006A75AA" w14:paraId="4AD171E5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C2B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1DF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D3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5D5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9E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E3B7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4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C0CE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827D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CBA0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23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5408</w:t>
            </w:r>
          </w:p>
        </w:tc>
      </w:tr>
      <w:tr w:rsidR="000B7A97" w:rsidRPr="006A75AA" w14:paraId="6BFD1527" w14:textId="77777777" w:rsidTr="00FC3B26">
        <w:trPr>
          <w:trHeight w:val="504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B2A1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5AB4A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Amino Acids &amp; Derivativ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83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4E0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CA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17D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590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644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A5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07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EE7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190700</w:t>
            </w:r>
          </w:p>
        </w:tc>
      </w:tr>
      <w:tr w:rsidR="000B7A97" w:rsidRPr="006A75AA" w14:paraId="41C3EC4D" w14:textId="77777777" w:rsidTr="00FC3B26">
        <w:trPr>
          <w:trHeight w:val="432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6A8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00DCD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F4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34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5B6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2DD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9B6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54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9C0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100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1714D1EC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1C1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A86B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sm of Carbohydrate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68A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B09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C7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61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46E-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55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25AE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57E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708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3890</w:t>
            </w:r>
          </w:p>
        </w:tc>
      </w:tr>
      <w:tr w:rsidR="000B7A97" w:rsidRPr="006A75AA" w14:paraId="2386B339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0D4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7F54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Warburg Effec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27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25B6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9AB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7D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05E-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9A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776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3A1C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0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109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6704</w:t>
            </w:r>
          </w:p>
        </w:tc>
      </w:tr>
      <w:tr w:rsidR="000B7A97" w:rsidRPr="006A75AA" w14:paraId="0E6445C0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64BE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BA21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entose Phosphate Pathway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6CBF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8B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F63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6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28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2E-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117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28C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3B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3F5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6704</w:t>
            </w:r>
          </w:p>
        </w:tc>
      </w:tr>
      <w:tr w:rsidR="000B7A97" w:rsidRPr="006A75AA" w14:paraId="324F5CD5" w14:textId="77777777" w:rsidTr="00FC3B26">
        <w:trPr>
          <w:trHeight w:val="547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4995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EHMN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4A9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Glycolysis &amp; </w:t>
            </w:r>
            <w:proofErr w:type="spellStart"/>
            <w:r w:rsidRPr="006A75AA">
              <w:rPr>
                <w:rFonts w:ascii="Arial" w:eastAsia="Times New Roman" w:hAnsi="Arial" w:cs="Arial"/>
              </w:rPr>
              <w:t>Gluconeo</w:t>
            </w:r>
            <w:proofErr w:type="spellEnd"/>
            <w:r w:rsidRPr="006A75AA">
              <w:rPr>
                <w:rFonts w:ascii="Arial" w:eastAsia="Times New Roman" w:hAnsi="Arial" w:cs="Arial"/>
              </w:rPr>
              <w:t>-genes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745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687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34E7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8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B9B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06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974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6B40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439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2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3B0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9833</w:t>
            </w:r>
          </w:p>
        </w:tc>
      </w:tr>
      <w:tr w:rsidR="000B7A97" w:rsidRPr="006A75AA" w14:paraId="343C810A" w14:textId="77777777" w:rsidTr="00FC3B26">
        <w:trPr>
          <w:trHeight w:val="576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1BA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284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Glycogenosis, Type IA, von </w:t>
            </w:r>
            <w:proofErr w:type="spellStart"/>
            <w:r w:rsidRPr="006A75AA">
              <w:rPr>
                <w:rFonts w:ascii="Arial" w:eastAsia="Times New Roman" w:hAnsi="Arial" w:cs="Arial"/>
              </w:rPr>
              <w:t>Grieke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Diseas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69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B74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0BB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60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39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62A3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EF5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72D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94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0960</w:t>
            </w:r>
          </w:p>
        </w:tc>
      </w:tr>
      <w:tr w:rsidR="000B7A97" w:rsidRPr="006A75AA" w14:paraId="5B4ED199" w14:textId="77777777" w:rsidTr="00FC3B26">
        <w:trPr>
          <w:trHeight w:val="547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1D1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B1D7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terconversion of Nucleotide Di- &amp; Triphosphat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6DF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9F6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3042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.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2798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755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CD62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18E0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C0C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CD11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1339</w:t>
            </w:r>
          </w:p>
        </w:tc>
      </w:tr>
      <w:tr w:rsidR="000B7A97" w:rsidRPr="006A75AA" w14:paraId="342BAB02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BDC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SMPDB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CB4B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A6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2A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9A20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4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A08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73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AE54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A0F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0FFF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97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15304</w:t>
            </w:r>
          </w:p>
        </w:tc>
      </w:tr>
      <w:tr w:rsidR="000B7A97" w:rsidRPr="006A75AA" w14:paraId="3EFA5AE9" w14:textId="77777777" w:rsidTr="00FC3B26">
        <w:trPr>
          <w:trHeight w:val="864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C45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HumanCyc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3FCB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Superpathway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of Conversion of Glucose to Acetyl CoA &amp; Entry into the TCA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24A2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470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A5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C26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0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644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AE1D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7A35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3.4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1CF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19</w:t>
            </w:r>
          </w:p>
        </w:tc>
      </w:tr>
      <w:tr w:rsidR="000B7A97" w:rsidRPr="006A75AA" w14:paraId="51157614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852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KEGG </w:t>
            </w:r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7AB6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yrimidin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32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D3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3E94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0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867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32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175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4BCC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A1F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0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978A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4964</w:t>
            </w:r>
          </w:p>
        </w:tc>
      </w:tr>
      <w:tr w:rsidR="000B7A97" w:rsidRPr="006A75AA" w14:paraId="6FD823ED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C2F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6840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ose Metabolism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49AC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367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953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3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57F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4463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A19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30AF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3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1E3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2924</w:t>
            </w:r>
          </w:p>
        </w:tc>
      </w:tr>
      <w:tr w:rsidR="000B7A97" w:rsidRPr="006A75AA" w14:paraId="2DF444EE" w14:textId="77777777" w:rsidTr="00FC3B26">
        <w:trPr>
          <w:trHeight w:val="547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72B0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B06D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etabolic Reprogramming in Colon Cance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F2C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963E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C4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5F5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7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D07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4B9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97A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59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5408</w:t>
            </w:r>
          </w:p>
        </w:tc>
      </w:tr>
      <w:tr w:rsidR="000B7A97" w:rsidRPr="006A75AA" w14:paraId="2C5BFFA7" w14:textId="77777777" w:rsidTr="00FC3B26">
        <w:trPr>
          <w:trHeight w:val="547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520E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CDBFE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ost-translational Protein Modificati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8C7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BDD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C56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.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E157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37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AE7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8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2CE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13E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9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55F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85E-06</w:t>
            </w:r>
          </w:p>
        </w:tc>
      </w:tr>
      <w:tr w:rsidR="000B7A97" w:rsidRPr="006A75AA" w14:paraId="70243DDD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823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0061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ori Cycle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BF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09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5AC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BB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76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B7D0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6D2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D870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.5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D5C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2216</w:t>
            </w:r>
          </w:p>
        </w:tc>
      </w:tr>
      <w:tr w:rsidR="000B7A97" w:rsidRPr="006A75AA" w14:paraId="182DDB7E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66353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13F7B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As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N-linked Glycosylation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vAlign w:val="center"/>
          </w:tcPr>
          <w:p w14:paraId="1612E9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9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6E9741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vAlign w:val="center"/>
          </w:tcPr>
          <w:p w14:paraId="3BB700E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.7</w:t>
            </w:r>
          </w:p>
        </w:tc>
        <w:tc>
          <w:tcPr>
            <w:tcW w:w="1229" w:type="dxa"/>
            <w:tcBorders>
              <w:top w:val="nil"/>
              <w:left w:val="nil"/>
              <w:right w:val="nil"/>
            </w:tcBorders>
            <w:vAlign w:val="center"/>
          </w:tcPr>
          <w:p w14:paraId="76AB01E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77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75B0A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078CB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E980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.1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B4A4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36800</w:t>
            </w:r>
          </w:p>
        </w:tc>
      </w:tr>
      <w:tr w:rsidR="000B7A97" w:rsidRPr="006A75AA" w14:paraId="3377DD36" w14:textId="77777777" w:rsidTr="00FC3B26">
        <w:trPr>
          <w:trHeight w:val="360"/>
          <w:jc w:val="center"/>
        </w:trPr>
        <w:tc>
          <w:tcPr>
            <w:tcW w:w="15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24A25C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196FA5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lucagon Signaling Pathwa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0E88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A834E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027A5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6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1BBE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95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63959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0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6E691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C384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.6</w:t>
            </w:r>
          </w:p>
        </w:tc>
        <w:tc>
          <w:tcPr>
            <w:tcW w:w="122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DC4017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25181</w:t>
            </w:r>
          </w:p>
        </w:tc>
      </w:tr>
    </w:tbl>
    <w:p w14:paraId="0A7415E6" w14:textId="77777777" w:rsidR="00950B87" w:rsidRPr="006A75AA" w:rsidRDefault="00950B87" w:rsidP="00FC3B26">
      <w:pPr>
        <w:rPr>
          <w:rFonts w:ascii="Arial" w:hAnsi="Arial" w:cs="Arial"/>
          <w:bCs/>
        </w:rPr>
      </w:pPr>
    </w:p>
    <w:sectPr w:rsidR="00950B87" w:rsidRPr="006A75AA" w:rsidSect="005A027F">
      <w:footerReference w:type="default" r:id="rId8"/>
      <w:pgSz w:w="15840" w:h="12240" w:orient="landscape"/>
      <w:pgMar w:top="1152" w:right="1440" w:bottom="100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69ABE4" w14:textId="77777777" w:rsidR="00444EC2" w:rsidRDefault="00444EC2" w:rsidP="00986296">
      <w:pPr>
        <w:spacing w:after="0" w:line="240" w:lineRule="auto"/>
      </w:pPr>
      <w:r>
        <w:separator/>
      </w:r>
    </w:p>
  </w:endnote>
  <w:endnote w:type="continuationSeparator" w:id="0">
    <w:p w14:paraId="5735776C" w14:textId="77777777" w:rsidR="00444EC2" w:rsidRDefault="00444EC2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25569821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17F4DE61" w14:textId="4ABA10D8" w:rsidR="00282E8A" w:rsidRPr="00323177" w:rsidRDefault="00282E8A">
        <w:pPr>
          <w:pStyle w:val="Footer"/>
          <w:jc w:val="center"/>
          <w:rPr>
            <w:rFonts w:ascii="Arial" w:hAnsi="Arial" w:cs="Arial"/>
          </w:rPr>
        </w:pPr>
        <w:r w:rsidRPr="00323177">
          <w:rPr>
            <w:rFonts w:ascii="Arial" w:hAnsi="Arial" w:cs="Arial"/>
          </w:rPr>
          <w:fldChar w:fldCharType="begin"/>
        </w:r>
        <w:r w:rsidRPr="00323177">
          <w:rPr>
            <w:rFonts w:ascii="Arial" w:hAnsi="Arial" w:cs="Arial"/>
          </w:rPr>
          <w:instrText xml:space="preserve"> PAGE   \* MERGEFORMAT </w:instrText>
        </w:r>
        <w:r w:rsidRPr="00323177">
          <w:rPr>
            <w:rFonts w:ascii="Arial" w:hAnsi="Arial" w:cs="Arial"/>
          </w:rPr>
          <w:fldChar w:fldCharType="separate"/>
        </w:r>
        <w:r w:rsidR="002B6D23">
          <w:rPr>
            <w:rFonts w:ascii="Arial" w:hAnsi="Arial" w:cs="Arial"/>
            <w:noProof/>
          </w:rPr>
          <w:t>2</w:t>
        </w:r>
        <w:r w:rsidRPr="00323177">
          <w:rPr>
            <w:rFonts w:ascii="Arial" w:hAnsi="Arial" w:cs="Arial"/>
            <w:noProof/>
          </w:rPr>
          <w:fldChar w:fldCharType="end"/>
        </w:r>
      </w:p>
    </w:sdtContent>
  </w:sdt>
  <w:p w14:paraId="2803E1E4" w14:textId="77777777" w:rsidR="00282E8A" w:rsidRDefault="00282E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D019CD" w14:textId="77777777" w:rsidR="00444EC2" w:rsidRDefault="00444EC2" w:rsidP="00986296">
      <w:pPr>
        <w:spacing w:after="0" w:line="240" w:lineRule="auto"/>
      </w:pPr>
      <w:r>
        <w:separator/>
      </w:r>
    </w:p>
  </w:footnote>
  <w:footnote w:type="continuationSeparator" w:id="0">
    <w:p w14:paraId="205206AB" w14:textId="77777777" w:rsidR="00444EC2" w:rsidRDefault="00444EC2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B6D23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4EC2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27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6A25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3B26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4A5DF19"/>
  <w15:docId w15:val="{D54E31E8-D476-43FE-88D0-902FD68AA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63C881-B5B9-497F-BB6E-787D304C41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chn off31</cp:lastModifiedBy>
  <cp:revision>11</cp:revision>
  <dcterms:created xsi:type="dcterms:W3CDTF">2020-11-06T01:05:00Z</dcterms:created>
  <dcterms:modified xsi:type="dcterms:W3CDTF">2020-11-07T09:22:00Z</dcterms:modified>
</cp:coreProperties>
</file>